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D4D" w:rsidRPr="00A47717" w:rsidRDefault="0057691F" w:rsidP="00A72D4D">
      <w:pPr>
        <w:rPr>
          <w:rFonts w:ascii="Times New Roman" w:hAnsi="Times New Roman" w:cs="Times New Roman"/>
          <w:b/>
          <w:sz w:val="24"/>
          <w:szCs w:val="24"/>
        </w:rPr>
      </w:pPr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5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 xml:space="preserve"> Association between body mass index category and </w:t>
      </w:r>
      <w:r w:rsidR="009A4B04" w:rsidRPr="00A47717">
        <w:rPr>
          <w:rFonts w:ascii="Times New Roman" w:hAnsi="Times New Roman" w:cs="Times New Roman"/>
          <w:b/>
          <w:sz w:val="24"/>
          <w:szCs w:val="24"/>
        </w:rPr>
        <w:t>cardiovascular disease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 xml:space="preserve"> mortality according to disease status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660"/>
        <w:gridCol w:w="1272"/>
        <w:gridCol w:w="1273"/>
        <w:gridCol w:w="1273"/>
        <w:gridCol w:w="1273"/>
        <w:gridCol w:w="1273"/>
        <w:gridCol w:w="1272"/>
        <w:gridCol w:w="1273"/>
        <w:gridCol w:w="1273"/>
        <w:gridCol w:w="1273"/>
        <w:gridCol w:w="1273"/>
      </w:tblGrid>
      <w:tr w:rsidR="00A47717" w:rsidRPr="00A47717" w:rsidTr="00BF7023">
        <w:tc>
          <w:tcPr>
            <w:tcW w:w="2660" w:type="dxa"/>
          </w:tcPr>
          <w:p w:rsidR="00A72D4D" w:rsidRPr="00A47717" w:rsidRDefault="00A72D4D" w:rsidP="00BF75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8" w:type="dxa"/>
            <w:gridSpan w:val="10"/>
            <w:vAlign w:val="center"/>
          </w:tcPr>
          <w:p w:rsidR="00A72D4D" w:rsidRPr="00A47717" w:rsidRDefault="00A72D4D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2E4AFB">
        <w:tc>
          <w:tcPr>
            <w:tcW w:w="2660" w:type="dxa"/>
          </w:tcPr>
          <w:p w:rsidR="002E4AFB" w:rsidRPr="00A47717" w:rsidRDefault="002E4AFB" w:rsidP="002E4A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DM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4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74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1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4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3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7 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0-3.02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7-3.48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6-2.63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6-1.98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4-1.98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6-1.73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27-2.30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5-9.7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9-7.27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DM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5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5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0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7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6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8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2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44 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3.40 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2E4AFB" w:rsidRPr="00A47717" w:rsidRDefault="002E4AFB" w:rsidP="002E4AFB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2-3.36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7-2.38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3-1.50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9-2.12</w:t>
            </w:r>
          </w:p>
        </w:tc>
        <w:tc>
          <w:tcPr>
            <w:tcW w:w="1273" w:type="dxa"/>
            <w:vAlign w:val="center"/>
          </w:tcPr>
          <w:p w:rsidR="002E4AFB" w:rsidRPr="00A47717" w:rsidRDefault="002E4AFB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-1.32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7-2.05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9-1.83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6-3.22</w:t>
            </w:r>
          </w:p>
        </w:tc>
        <w:tc>
          <w:tcPr>
            <w:tcW w:w="1273" w:type="dxa"/>
            <w:vAlign w:val="center"/>
          </w:tcPr>
          <w:p w:rsidR="002E4AFB" w:rsidRPr="00A47717" w:rsidRDefault="004B54ED" w:rsidP="002E4AFB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0-14.4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DM vs. Non-DM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5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HTN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0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7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1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3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2-4.9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-6.9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1-3.1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1-3.3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-2.6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8-4.0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5-3.4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HTN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0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6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0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6-5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9-2.3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2.6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-2.1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-2.6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-3.3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-6.7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HTN vs. Non-HTN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CKD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0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5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5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7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8-4.8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1-2.5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-2.5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2.3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5-1.3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9-1.8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-6.6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Non-CKD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o. of deaths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7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ultivariable adjusted HR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1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4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2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5 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16 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3-2.08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6-2.3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6-1.6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9-1.6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5-1.40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6-1.46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2-1.5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4-2.04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6-5.46</w:t>
            </w:r>
          </w:p>
        </w:tc>
      </w:tr>
      <w:tr w:rsidR="00A47717" w:rsidRPr="00A47717" w:rsidTr="002E4AFB">
        <w:tc>
          <w:tcPr>
            <w:tcW w:w="2660" w:type="dxa"/>
            <w:vAlign w:val="center"/>
          </w:tcPr>
          <w:p w:rsidR="00162727" w:rsidRPr="00A47717" w:rsidRDefault="00162727" w:rsidP="00162727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CKD vs. Non-CKD)</w:t>
            </w: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3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25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1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2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9</w:t>
            </w:r>
          </w:p>
        </w:tc>
        <w:tc>
          <w:tcPr>
            <w:tcW w:w="1273" w:type="dxa"/>
            <w:vAlign w:val="center"/>
          </w:tcPr>
          <w:p w:rsidR="00162727" w:rsidRPr="00A47717" w:rsidRDefault="00162727" w:rsidP="001627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</w:tbl>
    <w:p w:rsidR="00A72D4D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multivariable adjusted model, data was adjusted for age, sex, smoking status, alcohol intake, physical activity, socioeconomic status, and body weight change. </w:t>
      </w:r>
    </w:p>
    <w:p w:rsidR="009A4B04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In the analyses stratified subgroups, the variable used in stratification was excluded.</w:t>
      </w:r>
      <w:r w:rsidR="00162727" w:rsidRPr="00A47717">
        <w:rPr>
          <w:rFonts w:ascii="Times New Roman" w:hAnsi="Times New Roman" w:cs="Times New Roman" w:hint="eastAsia"/>
          <w:szCs w:val="20"/>
        </w:rPr>
        <w:t xml:space="preserve"> </w:t>
      </w:r>
      <w:r w:rsidR="009A4B04" w:rsidRPr="00A47717">
        <w:rPr>
          <w:rFonts w:ascii="Times New Roman" w:hAnsi="Times New Roman" w:cs="Times New Roman"/>
          <w:szCs w:val="20"/>
        </w:rPr>
        <w:t xml:space="preserve">BMI, body mass index; HR, hazard ratio; CI, confidence interval; DM, diabetes mellitus; HTN, hypertension; CKD, cystic kidney disease. </w:t>
      </w:r>
      <w:bookmarkStart w:id="0" w:name="_GoBack"/>
      <w:bookmarkEnd w:id="0"/>
    </w:p>
    <w:sectPr w:rsidR="009A4B04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6D19" w:rsidRDefault="00346D19" w:rsidP="005149ED">
      <w:pPr>
        <w:spacing w:after="0" w:line="240" w:lineRule="auto"/>
      </w:pPr>
      <w:r>
        <w:separator/>
      </w:r>
    </w:p>
  </w:endnote>
  <w:endnote w:type="continuationSeparator" w:id="0">
    <w:p w:rsidR="00346D19" w:rsidRDefault="00346D19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45D2" w:rsidRPr="005A45D2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6D19" w:rsidRDefault="00346D19" w:rsidP="005149ED">
      <w:pPr>
        <w:spacing w:after="0" w:line="240" w:lineRule="auto"/>
      </w:pPr>
      <w:r>
        <w:separator/>
      </w:r>
    </w:p>
  </w:footnote>
  <w:footnote w:type="continuationSeparator" w:id="0">
    <w:p w:rsidR="00346D19" w:rsidRDefault="00346D19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6D19"/>
    <w:rsid w:val="00347F40"/>
    <w:rsid w:val="00380AAD"/>
    <w:rsid w:val="00393F6A"/>
    <w:rsid w:val="00394DFB"/>
    <w:rsid w:val="00397238"/>
    <w:rsid w:val="003C0800"/>
    <w:rsid w:val="003C70B5"/>
    <w:rsid w:val="004B54ED"/>
    <w:rsid w:val="005149ED"/>
    <w:rsid w:val="005379F5"/>
    <w:rsid w:val="00537E64"/>
    <w:rsid w:val="00553ED6"/>
    <w:rsid w:val="0057691F"/>
    <w:rsid w:val="005A45D2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7:00Z</dcterms:created>
  <dcterms:modified xsi:type="dcterms:W3CDTF">2015-09-23T05:57:00Z</dcterms:modified>
</cp:coreProperties>
</file>